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880" w:rsidRDefault="00850880"/>
    <w:p w:rsidR="00850880" w:rsidRDefault="00850880" w:rsidP="00845BBC">
      <w:pPr>
        <w:pBdr>
          <w:top w:val="single" w:sz="4" w:space="1" w:color="auto"/>
        </w:pBdr>
      </w:pPr>
      <w:r w:rsidRPr="00845BBC">
        <w:rPr>
          <w:b/>
        </w:rPr>
        <w:t xml:space="preserve">Table </w:t>
      </w:r>
      <w:r>
        <w:rPr>
          <w:b/>
        </w:rPr>
        <w:t>S</w:t>
      </w:r>
      <w:r w:rsidRPr="00845BBC">
        <w:rPr>
          <w:b/>
        </w:rPr>
        <w:t>1</w:t>
      </w:r>
      <w:r>
        <w:rPr>
          <w:b/>
        </w:rPr>
        <w:t xml:space="preserve"> </w:t>
      </w:r>
      <w:r>
        <w:t>Lymph node and clinicopathological status of small cell lung carcinoma patient cohort</w:t>
      </w:r>
    </w:p>
    <w:p w:rsidR="00850880" w:rsidRDefault="00850880" w:rsidP="00845BBC">
      <w:pPr>
        <w:pBdr>
          <w:top w:val="single" w:sz="4" w:space="1" w:color="auto"/>
        </w:pBdr>
      </w:pPr>
    </w:p>
    <w:tbl>
      <w:tblPr>
        <w:tblW w:w="6588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088"/>
        <w:gridCol w:w="1704"/>
        <w:gridCol w:w="1704"/>
        <w:gridCol w:w="1092"/>
      </w:tblGrid>
      <w:tr w:rsidR="00850880" w:rsidRPr="00DA1A46" w:rsidTr="00DA1A46">
        <w:trPr>
          <w:trHeight w:val="825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850880" w:rsidRPr="00DA1A46" w:rsidRDefault="00850880" w:rsidP="00DA1A46">
            <w:pPr>
              <w:jc w:val="center"/>
              <w:rPr>
                <w:b/>
              </w:rPr>
            </w:pPr>
          </w:p>
          <w:p w:rsidR="00850880" w:rsidRPr="00DA1A46" w:rsidRDefault="00850880" w:rsidP="00DA1A46">
            <w:pPr>
              <w:jc w:val="center"/>
              <w:rPr>
                <w:b/>
              </w:rPr>
            </w:pPr>
            <w:r w:rsidRPr="00DA1A46">
              <w:rPr>
                <w:b/>
              </w:rPr>
              <w:t>Variable</w:t>
            </w:r>
          </w:p>
          <w:p w:rsidR="00850880" w:rsidRPr="00DA1A46" w:rsidRDefault="00850880" w:rsidP="00DA1A46">
            <w:pPr>
              <w:jc w:val="center"/>
              <w:rPr>
                <w:b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850880" w:rsidRPr="00DA1A46" w:rsidRDefault="00850880" w:rsidP="00DA1A46">
            <w:pPr>
              <w:jc w:val="center"/>
              <w:rPr>
                <w:b/>
              </w:rPr>
            </w:pPr>
          </w:p>
          <w:p w:rsidR="00850880" w:rsidRPr="00DA1A46" w:rsidRDefault="00850880" w:rsidP="00DA1A46">
            <w:pPr>
              <w:jc w:val="center"/>
              <w:rPr>
                <w:b/>
              </w:rPr>
            </w:pPr>
            <w:r w:rsidRPr="00DA1A46">
              <w:rPr>
                <w:b/>
              </w:rPr>
              <w:t>LN-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850880" w:rsidRPr="00DA1A46" w:rsidRDefault="00850880" w:rsidP="00DA1A46">
            <w:pPr>
              <w:jc w:val="center"/>
              <w:rPr>
                <w:b/>
              </w:rPr>
            </w:pPr>
          </w:p>
          <w:p w:rsidR="00850880" w:rsidRPr="00DA1A46" w:rsidRDefault="00850880" w:rsidP="00DA1A46">
            <w:pPr>
              <w:jc w:val="center"/>
              <w:rPr>
                <w:b/>
              </w:rPr>
            </w:pPr>
            <w:r w:rsidRPr="00DA1A46">
              <w:rPr>
                <w:b/>
              </w:rPr>
              <w:t>LN+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850880" w:rsidRPr="00DA1A46" w:rsidRDefault="00850880" w:rsidP="00DA1A46">
            <w:pPr>
              <w:jc w:val="center"/>
              <w:rPr>
                <w:b/>
              </w:rPr>
            </w:pPr>
          </w:p>
          <w:p w:rsidR="00850880" w:rsidRPr="00DA1A46" w:rsidRDefault="00850880" w:rsidP="00DA1A46">
            <w:pPr>
              <w:jc w:val="center"/>
              <w:rPr>
                <w:b/>
              </w:rPr>
            </w:pPr>
            <w:r w:rsidRPr="00DA1A46">
              <w:rPr>
                <w:b/>
                <w:i/>
              </w:rPr>
              <w:t>P</w:t>
            </w:r>
            <w:r w:rsidRPr="00DA1A46">
              <w:rPr>
                <w:b/>
              </w:rPr>
              <w:t xml:space="preserve"> value</w:t>
            </w:r>
          </w:p>
        </w:tc>
      </w:tr>
      <w:tr w:rsidR="00850880" w:rsidTr="00DA1A46">
        <w:trPr>
          <w:trHeight w:val="825"/>
        </w:trPr>
        <w:tc>
          <w:tcPr>
            <w:tcW w:w="2088" w:type="dxa"/>
            <w:tcBorders>
              <w:top w:val="single" w:sz="4" w:space="0" w:color="auto"/>
            </w:tcBorders>
          </w:tcPr>
          <w:p w:rsidR="00850880" w:rsidRPr="00DA1A46" w:rsidRDefault="00850880" w:rsidP="00845BBC">
            <w:pPr>
              <w:rPr>
                <w:b/>
              </w:rPr>
            </w:pPr>
            <w:r w:rsidRPr="00DA1A46">
              <w:rPr>
                <w:b/>
              </w:rPr>
              <w:t xml:space="preserve">% male 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850880" w:rsidRDefault="00850880" w:rsidP="00DA1A46">
            <w:pPr>
              <w:jc w:val="center"/>
            </w:pPr>
            <w:r>
              <w:t>89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850880" w:rsidRDefault="00850880" w:rsidP="00DA1A46">
            <w:pPr>
              <w:jc w:val="center"/>
            </w:pPr>
            <w:r>
              <w:t>90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850880" w:rsidRDefault="00850880" w:rsidP="00845BBC">
            <w:r>
              <w:t>1</w:t>
            </w:r>
          </w:p>
        </w:tc>
      </w:tr>
      <w:tr w:rsidR="00850880" w:rsidTr="00DA1A46">
        <w:trPr>
          <w:trHeight w:val="825"/>
        </w:trPr>
        <w:tc>
          <w:tcPr>
            <w:tcW w:w="2088" w:type="dxa"/>
          </w:tcPr>
          <w:p w:rsidR="00850880" w:rsidRPr="00DA1A46" w:rsidRDefault="00850880" w:rsidP="00845BBC">
            <w:pPr>
              <w:rPr>
                <w:b/>
              </w:rPr>
            </w:pPr>
            <w:r w:rsidRPr="00DA1A46">
              <w:rPr>
                <w:b/>
              </w:rPr>
              <w:t xml:space="preserve">Mean age at surgery </w:t>
            </w:r>
            <w:r w:rsidRPr="00DA1A46">
              <w:t>(years)</w:t>
            </w:r>
          </w:p>
        </w:tc>
        <w:tc>
          <w:tcPr>
            <w:tcW w:w="1704" w:type="dxa"/>
          </w:tcPr>
          <w:p w:rsidR="00850880" w:rsidRDefault="00850880" w:rsidP="00DA1A46">
            <w:pPr>
              <w:jc w:val="center"/>
            </w:pPr>
            <w:r>
              <w:t>69</w:t>
            </w:r>
          </w:p>
          <w:p w:rsidR="00850880" w:rsidRDefault="00850880" w:rsidP="00DA1A46">
            <w:pPr>
              <w:jc w:val="center"/>
            </w:pPr>
            <w:r>
              <w:t>(range 54-82)</w:t>
            </w:r>
          </w:p>
        </w:tc>
        <w:tc>
          <w:tcPr>
            <w:tcW w:w="1704" w:type="dxa"/>
          </w:tcPr>
          <w:p w:rsidR="00850880" w:rsidRDefault="00850880" w:rsidP="00DA1A46">
            <w:pPr>
              <w:jc w:val="center"/>
            </w:pPr>
            <w:r>
              <w:t>68</w:t>
            </w:r>
          </w:p>
          <w:p w:rsidR="00850880" w:rsidRDefault="00850880" w:rsidP="00DA1A46">
            <w:pPr>
              <w:jc w:val="center"/>
            </w:pPr>
            <w:r>
              <w:t>(range 52-79)</w:t>
            </w:r>
          </w:p>
        </w:tc>
        <w:tc>
          <w:tcPr>
            <w:tcW w:w="1092" w:type="dxa"/>
          </w:tcPr>
          <w:p w:rsidR="00850880" w:rsidRDefault="00850880" w:rsidP="00845BBC">
            <w:r>
              <w:t>0.8312</w:t>
            </w:r>
          </w:p>
        </w:tc>
      </w:tr>
      <w:tr w:rsidR="00850880" w:rsidTr="00DA1A46">
        <w:trPr>
          <w:trHeight w:val="825"/>
        </w:trPr>
        <w:tc>
          <w:tcPr>
            <w:tcW w:w="2088" w:type="dxa"/>
            <w:tcBorders>
              <w:bottom w:val="single" w:sz="4" w:space="0" w:color="auto"/>
            </w:tcBorders>
          </w:tcPr>
          <w:p w:rsidR="00850880" w:rsidRPr="00DA1A46" w:rsidRDefault="00850880" w:rsidP="00845BBC">
            <w:pPr>
              <w:rPr>
                <w:b/>
              </w:rPr>
            </w:pPr>
            <w:r w:rsidRPr="00DA1A46">
              <w:rPr>
                <w:b/>
              </w:rPr>
              <w:t xml:space="preserve">Mean primary tumor diameter </w:t>
            </w:r>
            <w:r w:rsidRPr="00DA1A46">
              <w:t>(mm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850880" w:rsidRDefault="00850880" w:rsidP="00DA1A46">
            <w:pPr>
              <w:jc w:val="center"/>
            </w:pPr>
            <w:r>
              <w:t>37</w:t>
            </w:r>
          </w:p>
          <w:p w:rsidR="00850880" w:rsidRDefault="00850880" w:rsidP="00DA1A46">
            <w:pPr>
              <w:jc w:val="center"/>
            </w:pPr>
            <w:r>
              <w:t>(range 10-96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850880" w:rsidRDefault="00850880" w:rsidP="00DA1A46">
            <w:pPr>
              <w:jc w:val="center"/>
            </w:pPr>
            <w:r>
              <w:t>49.6</w:t>
            </w:r>
          </w:p>
          <w:p w:rsidR="00850880" w:rsidRDefault="00850880" w:rsidP="00DA1A46">
            <w:pPr>
              <w:jc w:val="center"/>
            </w:pPr>
            <w:r>
              <w:t>(range 4-100)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850880" w:rsidRDefault="00850880" w:rsidP="00845BBC">
            <w:r>
              <w:t>0.3917</w:t>
            </w:r>
          </w:p>
        </w:tc>
      </w:tr>
    </w:tbl>
    <w:p w:rsidR="00850880" w:rsidRDefault="00850880">
      <w:r>
        <w:t>LN = lymph node</w:t>
      </w:r>
    </w:p>
    <w:sectPr w:rsidR="00850880" w:rsidSect="00845BBC">
      <w:pgSz w:w="11906" w:h="16838"/>
      <w:pgMar w:top="1440" w:right="3446" w:bottom="1440" w:left="1800" w:header="708" w:footer="708" w:gutter="0"/>
      <w:cols w:space="708"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stylePaneFormatFilter w:val="3F01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021E5"/>
    <w:rsid w:val="00053154"/>
    <w:rsid w:val="000E0067"/>
    <w:rsid w:val="0023713C"/>
    <w:rsid w:val="002D6207"/>
    <w:rsid w:val="004021E5"/>
    <w:rsid w:val="004A7621"/>
    <w:rsid w:val="005154BB"/>
    <w:rsid w:val="00726C78"/>
    <w:rsid w:val="00800B64"/>
    <w:rsid w:val="00845BBC"/>
    <w:rsid w:val="00850880"/>
    <w:rsid w:val="009E2A2A"/>
    <w:rsid w:val="00A920F0"/>
    <w:rsid w:val="00C16E44"/>
    <w:rsid w:val="00DA1A46"/>
    <w:rsid w:val="00DA5B5D"/>
    <w:rsid w:val="00DC1A4A"/>
    <w:rsid w:val="00DF5653"/>
    <w:rsid w:val="00E948C1"/>
    <w:rsid w:val="00FB655A"/>
    <w:rsid w:val="00FD5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E44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A5B5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44</Words>
  <Characters>264</Characters>
  <Application>Microsoft Office Outlook</Application>
  <DocSecurity>0</DocSecurity>
  <Lines>0</Lines>
  <Paragraphs>0</Paragraphs>
  <ScaleCrop>false</ScaleCrop>
  <Company>Monash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taff</dc:creator>
  <cp:keywords/>
  <dc:description/>
  <cp:lastModifiedBy>ewilliam</cp:lastModifiedBy>
  <cp:revision>2</cp:revision>
  <dcterms:created xsi:type="dcterms:W3CDTF">2012-06-01T00:47:00Z</dcterms:created>
  <dcterms:modified xsi:type="dcterms:W3CDTF">2012-06-01T00:47:00Z</dcterms:modified>
</cp:coreProperties>
</file>